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3A9" w:rsidRPr="00FC2890" w:rsidRDefault="00933162" w:rsidP="00157982">
      <w:pPr>
        <w:bidi w:val="0"/>
        <w:rPr>
          <w:rFonts w:ascii="Arial" w:hAnsi="Arial" w:cs="Arial"/>
        </w:rPr>
      </w:pPr>
      <w:r>
        <w:rPr>
          <w:rFonts w:ascii="Arial" w:hAnsi="Arial" w:cs="Arial"/>
        </w:rPr>
        <w:t>Supplementary table</w:t>
      </w:r>
      <w:r w:rsidR="00B523B5" w:rsidRPr="00FC2890">
        <w:rPr>
          <w:rFonts w:ascii="Arial" w:hAnsi="Arial" w:cs="Arial"/>
        </w:rPr>
        <w:t xml:space="preserve"> 1</w:t>
      </w:r>
      <w:r w:rsidR="00A41CF8" w:rsidRPr="00FC2890">
        <w:rPr>
          <w:rFonts w:ascii="Arial" w:hAnsi="Arial" w:cs="Arial"/>
        </w:rPr>
        <w:t xml:space="preserve"> </w:t>
      </w:r>
      <w:r w:rsidR="00A04AB3">
        <w:rPr>
          <w:rFonts w:ascii="Arial" w:hAnsi="Arial" w:cs="Arial"/>
        </w:rPr>
        <w:t>(three</w:t>
      </w:r>
      <w:r>
        <w:rPr>
          <w:rFonts w:ascii="Arial" w:hAnsi="Arial" w:cs="Arial"/>
        </w:rPr>
        <w:t xml:space="preserve"> parts):</w:t>
      </w:r>
      <w:r w:rsidR="00A41CF8" w:rsidRPr="00FC2890">
        <w:rPr>
          <w:rFonts w:ascii="Arial" w:hAnsi="Arial" w:cs="Arial"/>
        </w:rPr>
        <w:t xml:space="preserve"> EGF-induced genes</w:t>
      </w:r>
      <w:r>
        <w:rPr>
          <w:rFonts w:ascii="Arial" w:hAnsi="Arial" w:cs="Arial"/>
        </w:rPr>
        <w:t xml:space="preserve"> of mammary cells</w:t>
      </w:r>
    </w:p>
    <w:p w:rsidR="00E023A9" w:rsidRPr="00FC2890" w:rsidRDefault="00FC2890" w:rsidP="00E023A9">
      <w:pPr>
        <w:bidi w:val="0"/>
        <w:rPr>
          <w:rFonts w:ascii="Arial" w:hAnsi="Arial" w:cs="Arial"/>
        </w:rPr>
      </w:pPr>
      <w:r w:rsidRPr="00FC2890">
        <w:rPr>
          <w:rFonts w:ascii="Arial" w:hAnsi="Arial" w:cs="Arial"/>
        </w:rPr>
        <w:t xml:space="preserve">Part </w:t>
      </w:r>
      <w:r>
        <w:rPr>
          <w:rFonts w:ascii="Arial" w:hAnsi="Arial" w:cs="Arial"/>
        </w:rPr>
        <w:t>1</w:t>
      </w:r>
      <w:r w:rsidRPr="00FC2890">
        <w:rPr>
          <w:rFonts w:ascii="Arial" w:hAnsi="Arial" w:cs="Arial"/>
        </w:rPr>
        <w:t xml:space="preserve">: </w:t>
      </w:r>
      <w:r w:rsidR="00E023A9" w:rsidRPr="00FC2890">
        <w:rPr>
          <w:rFonts w:ascii="Arial" w:hAnsi="Arial" w:cs="Arial"/>
        </w:rPr>
        <w:t>Early EGF-induced genes (20-120 min)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26"/>
        <w:gridCol w:w="5528"/>
      </w:tblGrid>
      <w:tr w:rsidR="00E023A9" w:rsidRPr="00FC2890" w:rsidTr="00E92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Gene symbol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Gene title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AQP3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aquaporin 3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MDFI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sz w:val="16"/>
                <w:szCs w:val="16"/>
              </w:rPr>
              <w:t>MyoD</w:t>
            </w:r>
            <w:proofErr w:type="spellEnd"/>
            <w:r w:rsidRPr="00FC2890">
              <w:rPr>
                <w:rFonts w:ascii="Arial" w:hAnsi="Arial" w:cs="Arial"/>
                <w:sz w:val="16"/>
                <w:szCs w:val="16"/>
              </w:rPr>
              <w:t xml:space="preserve"> family inhibitor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MMP14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matrix metallopeptidase 14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NUBP2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nucleotide binding protein 2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PHTF1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putative homeodom</w:t>
            </w:r>
            <w:bookmarkStart w:id="0" w:name="_GoBack"/>
            <w:bookmarkEnd w:id="0"/>
            <w:r w:rsidRPr="00FC2890">
              <w:rPr>
                <w:rFonts w:ascii="Arial" w:hAnsi="Arial" w:cs="Arial"/>
                <w:sz w:val="16"/>
                <w:szCs w:val="16"/>
              </w:rPr>
              <w:t>ain transcription factor 1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PSMD13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proteasome (</w:t>
            </w:r>
            <w:proofErr w:type="spellStart"/>
            <w:r w:rsidRPr="00FC2890">
              <w:rPr>
                <w:rFonts w:ascii="Arial" w:hAnsi="Arial" w:cs="Arial"/>
                <w:sz w:val="16"/>
                <w:szCs w:val="16"/>
              </w:rPr>
              <w:t>prosome</w:t>
            </w:r>
            <w:proofErr w:type="spellEnd"/>
            <w:r w:rsidRPr="00FC2890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FC2890">
              <w:rPr>
                <w:rFonts w:ascii="Arial" w:hAnsi="Arial" w:cs="Arial"/>
                <w:sz w:val="16"/>
                <w:szCs w:val="16"/>
              </w:rPr>
              <w:t>macropain</w:t>
            </w:r>
            <w:proofErr w:type="spellEnd"/>
            <w:r w:rsidRPr="00FC2890">
              <w:rPr>
                <w:rFonts w:ascii="Arial" w:hAnsi="Arial" w:cs="Arial"/>
                <w:sz w:val="16"/>
                <w:szCs w:val="16"/>
              </w:rPr>
              <w:t>) 26S subunit, non-ATPase, 13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RAD23B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RAD23 homolog B (S. cerevisiae)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SCARB2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scavenger receptor class B, member 2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SEMA3F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semaphorin</w:t>
            </w:r>
            <w:proofErr w:type="spellEnd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 xml:space="preserve"> 3F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SLC39A7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solute carrier family 39 (zinc transporter), member 7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BUB1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 xml:space="preserve">budding uninhibited by </w:t>
            </w:r>
            <w:proofErr w:type="spellStart"/>
            <w:r w:rsidRPr="00FC2890">
              <w:rPr>
                <w:rFonts w:ascii="Arial" w:hAnsi="Arial" w:cs="Arial"/>
                <w:sz w:val="16"/>
                <w:szCs w:val="16"/>
              </w:rPr>
              <w:t>benzimidazoles</w:t>
            </w:r>
            <w:proofErr w:type="spellEnd"/>
            <w:r w:rsidRPr="00FC2890">
              <w:rPr>
                <w:rFonts w:ascii="Arial" w:hAnsi="Arial" w:cs="Arial"/>
                <w:sz w:val="16"/>
                <w:szCs w:val="16"/>
              </w:rPr>
              <w:t xml:space="preserve"> 1 homolog (yeast)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C14orf106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MIS18 binding protein 1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GNS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glucosamine (N-acetyl)-6-sulfatase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HSDL2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sz w:val="16"/>
                <w:szCs w:val="16"/>
              </w:rPr>
              <w:t>hydroxysteroid</w:t>
            </w:r>
            <w:proofErr w:type="spellEnd"/>
            <w:r w:rsidRPr="00FC2890">
              <w:rPr>
                <w:rFonts w:ascii="Arial" w:hAnsi="Arial" w:cs="Arial"/>
                <w:sz w:val="16"/>
                <w:szCs w:val="16"/>
              </w:rPr>
              <w:t xml:space="preserve"> dehydrogenase like 2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LRRFIP1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leucine rich repeat (in FLII) interacting protein 1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NDUFB6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 xml:space="preserve">NADH dehydrogenase (ubiquinone) 1 beta </w:t>
            </w:r>
            <w:proofErr w:type="spellStart"/>
            <w:r w:rsidRPr="00FC2890">
              <w:rPr>
                <w:rFonts w:ascii="Arial" w:hAnsi="Arial" w:cs="Arial"/>
                <w:sz w:val="16"/>
                <w:szCs w:val="16"/>
              </w:rPr>
              <w:t>subcomplex</w:t>
            </w:r>
            <w:proofErr w:type="spellEnd"/>
            <w:r w:rsidRPr="00FC2890">
              <w:rPr>
                <w:rFonts w:ascii="Arial" w:hAnsi="Arial" w:cs="Arial"/>
                <w:sz w:val="16"/>
                <w:szCs w:val="16"/>
              </w:rPr>
              <w:t>, 6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UNC93B1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 xml:space="preserve">unc-93 homolog B1 (C. </w:t>
            </w:r>
            <w:proofErr w:type="spellStart"/>
            <w:r w:rsidRPr="00FC2890">
              <w:rPr>
                <w:rFonts w:ascii="Arial" w:hAnsi="Arial" w:cs="Arial"/>
                <w:sz w:val="16"/>
                <w:szCs w:val="16"/>
              </w:rPr>
              <w:t>elegans</w:t>
            </w:r>
            <w:proofErr w:type="spellEnd"/>
            <w:r w:rsidRPr="00FC2890">
              <w:rPr>
                <w:rFonts w:ascii="Arial" w:hAnsi="Arial" w:cs="Arial"/>
                <w:sz w:val="16"/>
                <w:szCs w:val="16"/>
              </w:rPr>
              <w:t>)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Bles03/ C11orf68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basophilic leukemia expressed protein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DLC1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deleted in liver cancer 1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HES1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hairy and enhancer of split 1, (Drosophila)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IER3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immediate early response 3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IL6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interleukin 6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MGMT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 xml:space="preserve">O-6-methylguanine-DNA </w:t>
            </w:r>
            <w:proofErr w:type="spellStart"/>
            <w:r w:rsidRPr="00FC2890">
              <w:rPr>
                <w:rFonts w:ascii="Arial" w:hAnsi="Arial" w:cs="Arial"/>
                <w:sz w:val="16"/>
                <w:szCs w:val="16"/>
              </w:rPr>
              <w:t>methyltransferase</w:t>
            </w:r>
            <w:proofErr w:type="spellEnd"/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RANBP3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RAN binding protein 3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SLC35D2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solute carrier family 35, member D2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AP1S1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adaptor-related protein complex 1, sigma 1 subunit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BAX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BCL2-associated X protein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BCL10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B-cell CLL/lymphoma 10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DNCLI1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dynein, cytoplasmic 1, light intermediate chain 1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DUSP6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Dual specificity protein 6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EIF1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eukaryotic translation initiation factor 1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ENC1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ectodermal-neural cortex 1 (with BTB-like domain)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EPHA2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EPH receptor A2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GDF15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growth differentiation factor 15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GPR161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G protein-coupled receptor 161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H41</w:t>
            </w:r>
          </w:p>
        </w:tc>
        <w:tc>
          <w:tcPr>
            <w:tcW w:w="5528" w:type="dxa"/>
          </w:tcPr>
          <w:p w:rsidR="00E023A9" w:rsidRPr="00FC2890" w:rsidRDefault="00157982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sz w:val="16"/>
                <w:szCs w:val="16"/>
              </w:rPr>
              <w:t>Hystocompatibility</w:t>
            </w:r>
            <w:proofErr w:type="spellEnd"/>
            <w:r w:rsidRPr="00FC2890">
              <w:rPr>
                <w:rFonts w:ascii="Arial" w:hAnsi="Arial" w:cs="Arial"/>
                <w:sz w:val="16"/>
                <w:szCs w:val="16"/>
              </w:rPr>
              <w:t xml:space="preserve"> 41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IL1B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sz w:val="16"/>
                <w:szCs w:val="16"/>
              </w:rPr>
              <w:t>Interlukin</w:t>
            </w:r>
            <w:proofErr w:type="spellEnd"/>
            <w:r w:rsidRPr="00FC2890">
              <w:rPr>
                <w:rFonts w:ascii="Arial" w:hAnsi="Arial" w:cs="Arial"/>
                <w:sz w:val="16"/>
                <w:szCs w:val="16"/>
              </w:rPr>
              <w:t xml:space="preserve"> 1B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ING2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inhibitor of growth family, member 2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LSM4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LSM4 homolog, U6 small nuclear RNA associated (S. cerevisiae)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MGC4825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similar to hypothetical protein MGC4825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NSUN3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NOP2/Sun domain family member 3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PHLDA1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sz w:val="16"/>
                <w:szCs w:val="16"/>
              </w:rPr>
              <w:t>pleckstrin</w:t>
            </w:r>
            <w:proofErr w:type="spellEnd"/>
            <w:r w:rsidRPr="00FC2890">
              <w:rPr>
                <w:rFonts w:ascii="Arial" w:hAnsi="Arial" w:cs="Arial"/>
                <w:sz w:val="16"/>
                <w:szCs w:val="16"/>
              </w:rPr>
              <w:t xml:space="preserve"> homology-like domain, family A, member 1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PPP2R4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Protein phosphatase 2A activator regulator subunit 4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PRDX2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sz w:val="16"/>
                <w:szCs w:val="16"/>
              </w:rPr>
              <w:t>Peroxireduxin</w:t>
            </w:r>
            <w:proofErr w:type="spellEnd"/>
            <w:r w:rsidRPr="00FC2890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RPS6KA4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Ribosomal protein kinase S6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SH2D3A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SH2 domain containing 3A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SPRY4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sz w:val="16"/>
                <w:szCs w:val="16"/>
              </w:rPr>
              <w:t>Sprouty</w:t>
            </w:r>
            <w:proofErr w:type="spellEnd"/>
            <w:r w:rsidRPr="00FC2890">
              <w:rPr>
                <w:rFonts w:ascii="Arial" w:hAnsi="Arial" w:cs="Arial"/>
                <w:sz w:val="16"/>
                <w:szCs w:val="16"/>
              </w:rPr>
              <w:t xml:space="preserve"> homologue 4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TXNRD1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sz w:val="16"/>
                <w:szCs w:val="16"/>
              </w:rPr>
              <w:t>Thioreduxin</w:t>
            </w:r>
            <w:proofErr w:type="spellEnd"/>
            <w:r w:rsidRPr="00FC2890">
              <w:rPr>
                <w:rFonts w:ascii="Arial" w:hAnsi="Arial" w:cs="Arial"/>
                <w:sz w:val="16"/>
                <w:szCs w:val="16"/>
              </w:rPr>
              <w:t xml:space="preserve"> reductase 1</w:t>
            </w:r>
          </w:p>
        </w:tc>
      </w:tr>
      <w:tr w:rsidR="00E023A9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FC2890" w:rsidRDefault="00E023A9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SDHAF1</w:t>
            </w:r>
          </w:p>
        </w:tc>
        <w:tc>
          <w:tcPr>
            <w:tcW w:w="5528" w:type="dxa"/>
          </w:tcPr>
          <w:p w:rsidR="00E023A9" w:rsidRPr="00FC2890" w:rsidRDefault="00E023A9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 xml:space="preserve">Succinate </w:t>
            </w:r>
            <w:proofErr w:type="spellStart"/>
            <w:r w:rsidRPr="00FC2890">
              <w:rPr>
                <w:rFonts w:ascii="Arial" w:hAnsi="Arial" w:cs="Arial"/>
                <w:sz w:val="16"/>
                <w:szCs w:val="16"/>
              </w:rPr>
              <w:t>Dehidrogenate</w:t>
            </w:r>
            <w:proofErr w:type="spellEnd"/>
            <w:r w:rsidRPr="00FC2890">
              <w:rPr>
                <w:rFonts w:ascii="Arial" w:hAnsi="Arial" w:cs="Arial"/>
                <w:sz w:val="16"/>
                <w:szCs w:val="16"/>
              </w:rPr>
              <w:t xml:space="preserve"> assembly factor 1</w:t>
            </w:r>
          </w:p>
        </w:tc>
      </w:tr>
      <w:tr w:rsidR="00E023A9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E023A9" w:rsidRPr="00BD6997" w:rsidRDefault="00BD6997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BD6997">
              <w:rPr>
                <w:rFonts w:ascii="Arial" w:hAnsi="Arial" w:cs="Arial"/>
                <w:sz w:val="16"/>
                <w:szCs w:val="16"/>
              </w:rPr>
              <w:t>AP1S1</w:t>
            </w:r>
          </w:p>
        </w:tc>
        <w:tc>
          <w:tcPr>
            <w:tcW w:w="5528" w:type="dxa"/>
          </w:tcPr>
          <w:p w:rsidR="00E023A9" w:rsidRPr="00BD6997" w:rsidRDefault="00BD6997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D6997">
              <w:rPr>
                <w:rFonts w:ascii="Arial" w:hAnsi="Arial" w:cs="Arial"/>
                <w:sz w:val="16"/>
                <w:szCs w:val="16"/>
              </w:rPr>
              <w:t>adaptor-related protein complex 1, sigma 1 subunit</w:t>
            </w:r>
          </w:p>
        </w:tc>
      </w:tr>
    </w:tbl>
    <w:p w:rsidR="00B523B5" w:rsidRPr="00FC2890" w:rsidRDefault="00B523B5" w:rsidP="00B523B5">
      <w:pPr>
        <w:bidi w:val="0"/>
        <w:rPr>
          <w:rFonts w:ascii="Arial" w:hAnsi="Arial" w:cs="Arial"/>
        </w:rPr>
      </w:pPr>
    </w:p>
    <w:p w:rsidR="00B523B5" w:rsidRPr="00FC2890" w:rsidRDefault="00FC2890" w:rsidP="00F8503F">
      <w:pPr>
        <w:bidi w:val="0"/>
        <w:rPr>
          <w:rFonts w:ascii="Arial" w:hAnsi="Arial" w:cs="Arial"/>
        </w:rPr>
      </w:pPr>
      <w:r w:rsidRPr="00FC2890">
        <w:rPr>
          <w:rFonts w:ascii="Arial" w:hAnsi="Arial" w:cs="Arial"/>
        </w:rPr>
        <w:t xml:space="preserve">Part </w:t>
      </w:r>
      <w:r>
        <w:rPr>
          <w:rFonts w:ascii="Arial" w:hAnsi="Arial" w:cs="Arial"/>
        </w:rPr>
        <w:t>2</w:t>
      </w:r>
      <w:r w:rsidRPr="00FC2890">
        <w:rPr>
          <w:rFonts w:ascii="Arial" w:hAnsi="Arial" w:cs="Arial"/>
        </w:rPr>
        <w:t xml:space="preserve">: </w:t>
      </w:r>
      <w:r w:rsidR="00B523B5" w:rsidRPr="00FC2890">
        <w:rPr>
          <w:rFonts w:ascii="Arial" w:hAnsi="Arial" w:cs="Arial"/>
        </w:rPr>
        <w:t>Late EGF-induced genes (240, 480 min)</w:t>
      </w:r>
      <w:r w:rsidR="00B523B5" w:rsidRPr="00FC2890">
        <w:rPr>
          <w:rFonts w:ascii="Arial" w:hAnsi="Arial" w:cs="Arial"/>
        </w:rPr>
        <w:tab/>
      </w:r>
      <w:r w:rsidR="00B523B5" w:rsidRPr="00FC2890">
        <w:rPr>
          <w:rFonts w:ascii="Arial" w:hAnsi="Arial" w:cs="Arial"/>
        </w:rPr>
        <w:tab/>
        <w:t xml:space="preserve">           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5528"/>
      </w:tblGrid>
      <w:tr w:rsidR="00B523B5" w:rsidRPr="00FC2890" w:rsidTr="00E92D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Gene symbol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Gene title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F8503F" w:rsidRPr="00FC2890" w:rsidRDefault="00B523B5" w:rsidP="00F8503F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ARL7</w:t>
            </w:r>
          </w:p>
        </w:tc>
        <w:tc>
          <w:tcPr>
            <w:tcW w:w="5528" w:type="dxa"/>
          </w:tcPr>
          <w:p w:rsidR="00F8503F" w:rsidRPr="00FC2890" w:rsidRDefault="00B523B5" w:rsidP="00F8503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ADP-</w:t>
            </w:r>
            <w:proofErr w:type="spellStart"/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ribosylation</w:t>
            </w:r>
            <w:proofErr w:type="spellEnd"/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 xml:space="preserve"> factor-like 4C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BDKRB1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bradykinin receptor B1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C1orf144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chromosome 1 open reading frame 144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CABIN1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calcineurin</w:t>
            </w:r>
            <w:proofErr w:type="spellEnd"/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 xml:space="preserve"> binding protein 1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CHST11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carbohydrate (chondroitin 4) sulfotransferase 11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lastRenderedPageBreak/>
              <w:t xml:space="preserve">CYP27B1 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cytochrome P450, family 27, subfamily B, polypeptide 1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EGLN1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egl</w:t>
            </w:r>
            <w:proofErr w:type="spellEnd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 xml:space="preserve"> nine homolog 1 (C. </w:t>
            </w:r>
            <w:proofErr w:type="spellStart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elegans</w:t>
            </w:r>
            <w:proofErr w:type="spellEnd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)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FOXD1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forkhead</w:t>
            </w:r>
            <w:proofErr w:type="spellEnd"/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 xml:space="preserve"> box D1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GFPT1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glutamine-fructose-6-phosphate transaminase 1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GIT2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 xml:space="preserve">G protein-coupled receptor kinase interacting </w:t>
            </w:r>
            <w:proofErr w:type="spellStart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ArfGAP</w:t>
            </w:r>
            <w:proofErr w:type="spellEnd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 xml:space="preserve"> 2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GPR153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G protein-coupled receptor 153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GRB10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growth factor receptor-bound protein 10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HPCAL1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hippocalcin</w:t>
            </w:r>
            <w:proofErr w:type="spellEnd"/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-like 1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LOC402055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SRR1 domain containing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BD6997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BD6997">
              <w:rPr>
                <w:rFonts w:ascii="Arial" w:hAnsi="Arial" w:cs="Arial"/>
                <w:sz w:val="16"/>
                <w:szCs w:val="16"/>
              </w:rPr>
              <w:t>LYPD3</w:t>
            </w:r>
          </w:p>
        </w:tc>
        <w:tc>
          <w:tcPr>
            <w:tcW w:w="5528" w:type="dxa"/>
          </w:tcPr>
          <w:p w:rsidR="00B523B5" w:rsidRPr="00BD6997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D6997">
              <w:rPr>
                <w:rFonts w:ascii="Arial" w:hAnsi="Arial" w:cs="Arial"/>
                <w:sz w:val="16"/>
                <w:szCs w:val="16"/>
              </w:rPr>
              <w:t>LY6/PLAUR domain containing 3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MAPK1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mitogen-activated protein kinase 1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MGC5139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 xml:space="preserve">unc-119 homolog B (C. </w:t>
            </w:r>
            <w:proofErr w:type="spellStart"/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elegans</w:t>
            </w:r>
            <w:proofErr w:type="spellEnd"/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NAV3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neuron navigator 3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ODC1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ornithine decarboxylase 1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PLEK2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pleckstrin</w:t>
            </w:r>
            <w:proofErr w:type="spellEnd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 xml:space="preserve"> 2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POPDC3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popeye</w:t>
            </w:r>
            <w:proofErr w:type="spellEnd"/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 xml:space="preserve"> domain containing 3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PTHLH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parathyroid hormone-like hormone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RAB22A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RAB22A, member RAS oncogene family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RFC1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replication factor C (activator 1) 1, 145kDa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RHOF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ras</w:t>
            </w:r>
            <w:proofErr w:type="spellEnd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 xml:space="preserve"> homolog gene family, member F (in </w:t>
            </w:r>
            <w:proofErr w:type="spellStart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filopodia</w:t>
            </w:r>
            <w:proofErr w:type="spellEnd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)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SGNE1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secretogranin</w:t>
            </w:r>
            <w:proofErr w:type="spellEnd"/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 xml:space="preserve"> V (7B2 protein)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SH2D2A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SH2 domain protein 2A (</w:t>
            </w:r>
            <w:r w:rsidRPr="00FC2890">
              <w:rPr>
                <w:rFonts w:ascii="Arial" w:hAnsi="Arial" w:cs="Arial"/>
                <w:sz w:val="16"/>
                <w:szCs w:val="16"/>
              </w:rPr>
              <w:t xml:space="preserve"> T cell specific adapter protein)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SMTN</w:t>
            </w:r>
          </w:p>
        </w:tc>
        <w:tc>
          <w:tcPr>
            <w:tcW w:w="5528" w:type="dxa"/>
          </w:tcPr>
          <w:p w:rsidR="00B523B5" w:rsidRPr="00FC2890" w:rsidRDefault="00933162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S</w:t>
            </w:r>
            <w:r w:rsidR="00B523B5" w:rsidRPr="00FC2890">
              <w:rPr>
                <w:rFonts w:ascii="Arial" w:hAnsi="Arial" w:cs="Arial"/>
                <w:color w:val="0070C0"/>
                <w:sz w:val="16"/>
                <w:szCs w:val="16"/>
              </w:rPr>
              <w:t>moothelin</w:t>
            </w:r>
            <w:proofErr w:type="spellEnd"/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STC1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stanniocalcin</w:t>
            </w:r>
            <w:proofErr w:type="spellEnd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 xml:space="preserve"> 1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TIMM10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translocase of inner mitochondrial membrane 10 homolog (yeast)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TMEM22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transmembrane protein 22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TRIB3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C2890">
              <w:rPr>
                <w:rFonts w:ascii="Arial" w:hAnsi="Arial" w:cs="Arial"/>
                <w:sz w:val="16"/>
                <w:szCs w:val="16"/>
              </w:rPr>
              <w:t>tribbles</w:t>
            </w:r>
            <w:proofErr w:type="spellEnd"/>
            <w:r w:rsidRPr="00FC2890">
              <w:rPr>
                <w:rFonts w:ascii="Arial" w:hAnsi="Arial" w:cs="Arial"/>
                <w:sz w:val="16"/>
                <w:szCs w:val="16"/>
              </w:rPr>
              <w:t xml:space="preserve"> homolog 3 (Drosophila)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VEGF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vascular endothelial growth factor A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VEGFC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vascular endothelial growth factor C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SLC7A11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Solute carrier family 7 member 11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PLAU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Plasminogen activator, urokinase1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MICAL2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 xml:space="preserve">Microtubule associated </w:t>
            </w:r>
            <w:proofErr w:type="spellStart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monoxygenase</w:t>
            </w:r>
            <w:proofErr w:type="spellEnd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 xml:space="preserve"> </w:t>
            </w:r>
            <w:proofErr w:type="spellStart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calponin</w:t>
            </w:r>
            <w:proofErr w:type="spellEnd"/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 xml:space="preserve"> and LIM domain containing 2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ITSN1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70C0"/>
                <w:sz w:val="16"/>
                <w:szCs w:val="16"/>
              </w:rPr>
              <w:t>Intersectin1 (SH3 domain)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DUSP4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Dual specificity phosphatase 4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PTAFR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Platelet-activating factor receptor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 xml:space="preserve">SOCS2 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Suppressor of cytokine signaling 2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STK17A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Serine/threonine kinase 17A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TNFRSF12A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Tumor necrosis factor superfamily, member 12A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ATPBD1B/GPN2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 xml:space="preserve">GPN-loop </w:t>
            </w:r>
            <w:proofErr w:type="spellStart"/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GTPase</w:t>
            </w:r>
            <w:proofErr w:type="spellEnd"/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 xml:space="preserve"> 2 (ATP BD 1 family, member B)</w:t>
            </w:r>
          </w:p>
        </w:tc>
      </w:tr>
      <w:tr w:rsidR="00B523B5" w:rsidRPr="00FC2890" w:rsidTr="00E92D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INSIG1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Insulin induced gene 1</w:t>
            </w:r>
          </w:p>
        </w:tc>
      </w:tr>
      <w:tr w:rsidR="00B523B5" w:rsidRPr="00FC2890" w:rsidTr="00E92D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:rsidR="00B523B5" w:rsidRPr="00FC2890" w:rsidRDefault="00B523B5" w:rsidP="001154BE">
            <w:pPr>
              <w:bidi w:val="0"/>
              <w:rPr>
                <w:rFonts w:ascii="Arial" w:hAnsi="Arial" w:cs="Arial"/>
                <w:sz w:val="16"/>
                <w:szCs w:val="16"/>
              </w:rPr>
            </w:pPr>
            <w:r w:rsidRPr="00FC2890">
              <w:rPr>
                <w:rFonts w:ascii="Arial" w:hAnsi="Arial" w:cs="Arial"/>
                <w:sz w:val="16"/>
                <w:szCs w:val="16"/>
              </w:rPr>
              <w:t>TUBB2</w:t>
            </w:r>
          </w:p>
        </w:tc>
        <w:tc>
          <w:tcPr>
            <w:tcW w:w="5528" w:type="dxa"/>
          </w:tcPr>
          <w:p w:rsidR="00B523B5" w:rsidRPr="00FC2890" w:rsidRDefault="00B523B5" w:rsidP="001154BE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C2890">
              <w:rPr>
                <w:rFonts w:ascii="Arial" w:hAnsi="Arial" w:cs="Arial"/>
                <w:color w:val="000000"/>
                <w:sz w:val="16"/>
                <w:szCs w:val="16"/>
              </w:rPr>
              <w:t>Tubulin beta 2A</w:t>
            </w:r>
          </w:p>
        </w:tc>
      </w:tr>
    </w:tbl>
    <w:p w:rsidR="008A1F12" w:rsidRDefault="008A1F12" w:rsidP="00E023A9">
      <w:pPr>
        <w:bidi w:val="0"/>
        <w:rPr>
          <w:rFonts w:ascii="Arial" w:hAnsi="Arial" w:cs="Arial"/>
        </w:rPr>
      </w:pPr>
    </w:p>
    <w:p w:rsidR="00FD22F2" w:rsidRDefault="00FD22F2" w:rsidP="00FD22F2">
      <w:pPr>
        <w:bidi w:val="0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="00933162">
        <w:rPr>
          <w:rFonts w:ascii="Arial" w:hAnsi="Arial" w:cs="Arial"/>
        </w:rPr>
        <w:t>Genes highlighted in blue were selected for further analysis</w:t>
      </w:r>
    </w:p>
    <w:p w:rsidR="00FD22F2" w:rsidRDefault="00FD22F2" w:rsidP="00FD22F2">
      <w:pPr>
        <w:bidi w:val="0"/>
        <w:rPr>
          <w:rFonts w:ascii="Arial" w:hAnsi="Arial" w:cs="Arial"/>
        </w:rPr>
      </w:pPr>
    </w:p>
    <w:p w:rsidR="00FD22F2" w:rsidRDefault="00FD22F2" w:rsidP="00FD22F2">
      <w:pPr>
        <w:bidi w:val="0"/>
        <w:rPr>
          <w:rFonts w:ascii="Arial" w:hAnsi="Arial" w:cs="Arial"/>
        </w:rPr>
      </w:pPr>
    </w:p>
    <w:p w:rsidR="00FD22F2" w:rsidRDefault="00FD22F2" w:rsidP="00FD22F2">
      <w:pPr>
        <w:bidi w:val="0"/>
        <w:rPr>
          <w:rFonts w:ascii="Arial" w:hAnsi="Arial" w:cs="Arial"/>
        </w:rPr>
      </w:pPr>
    </w:p>
    <w:p w:rsidR="00FD22F2" w:rsidRDefault="00FD22F2" w:rsidP="00FD22F2">
      <w:pPr>
        <w:bidi w:val="0"/>
        <w:rPr>
          <w:rFonts w:ascii="Arial" w:hAnsi="Arial" w:cs="Arial"/>
        </w:rPr>
      </w:pPr>
    </w:p>
    <w:p w:rsidR="00FD22F2" w:rsidRDefault="00FD22F2" w:rsidP="00FD22F2">
      <w:pPr>
        <w:bidi w:val="0"/>
        <w:rPr>
          <w:rFonts w:ascii="Arial" w:hAnsi="Arial" w:cs="Arial"/>
        </w:rPr>
      </w:pPr>
    </w:p>
    <w:p w:rsidR="00FD22F2" w:rsidRDefault="00FD22F2" w:rsidP="00FD22F2">
      <w:pPr>
        <w:bidi w:val="0"/>
        <w:rPr>
          <w:rFonts w:ascii="Arial" w:hAnsi="Arial" w:cs="Arial"/>
        </w:rPr>
      </w:pPr>
    </w:p>
    <w:p w:rsidR="00FD22F2" w:rsidRDefault="00FD22F2" w:rsidP="00FD22F2">
      <w:pPr>
        <w:bidi w:val="0"/>
        <w:rPr>
          <w:rFonts w:ascii="Arial" w:hAnsi="Arial" w:cs="Arial"/>
        </w:rPr>
      </w:pPr>
    </w:p>
    <w:p w:rsidR="00FD22F2" w:rsidRDefault="00FD22F2" w:rsidP="00FD22F2">
      <w:pPr>
        <w:bidi w:val="0"/>
        <w:rPr>
          <w:rFonts w:ascii="Arial" w:hAnsi="Arial" w:cs="Arial"/>
        </w:rPr>
      </w:pPr>
    </w:p>
    <w:p w:rsidR="00FD22F2" w:rsidRDefault="00FD22F2" w:rsidP="00FD22F2">
      <w:pPr>
        <w:bidi w:val="0"/>
        <w:rPr>
          <w:rFonts w:ascii="Arial" w:hAnsi="Arial" w:cs="Arial"/>
        </w:rPr>
      </w:pPr>
    </w:p>
    <w:p w:rsidR="00FD22F2" w:rsidRDefault="00FD22F2" w:rsidP="00FD22F2">
      <w:pPr>
        <w:bidi w:val="0"/>
        <w:rPr>
          <w:rFonts w:ascii="Arial" w:hAnsi="Arial" w:cs="Arial"/>
        </w:rPr>
      </w:pPr>
      <w:r>
        <w:rPr>
          <w:rFonts w:ascii="Arial" w:hAnsi="Arial" w:cs="Arial"/>
        </w:rPr>
        <w:lastRenderedPageBreak/>
        <w:t>Part 3: p-Values for significance presented in Figure 1B</w:t>
      </w:r>
    </w:p>
    <w:bookmarkStart w:id="1" w:name="_MON_1482516218"/>
    <w:bookmarkEnd w:id="1"/>
    <w:p w:rsidR="00FD22F2" w:rsidRDefault="00FD22F2" w:rsidP="00FD22F2">
      <w:pPr>
        <w:bidi w:val="0"/>
        <w:rPr>
          <w:rFonts w:ascii="Arial" w:hAnsi="Arial" w:cs="Arial"/>
        </w:rPr>
      </w:pPr>
      <w:r>
        <w:rPr>
          <w:rFonts w:ascii="Arial" w:hAnsi="Arial" w:cs="Arial"/>
        </w:rPr>
        <w:object w:dxaOrig="8306" w:dyaOrig="553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3pt;height:276.5pt" o:ole="">
            <v:imagedata r:id="rId5" o:title=""/>
          </v:shape>
          <o:OLEObject Type="Embed" ProgID="Word.Document.12" ShapeID="_x0000_i1025" DrawAspect="Content" ObjectID="_1482520506" r:id="rId6">
            <o:FieldCodes>\s</o:FieldCodes>
          </o:OLEObject>
        </w:object>
      </w:r>
    </w:p>
    <w:p w:rsidR="00FD22F2" w:rsidRDefault="00FD22F2" w:rsidP="00FD22F2">
      <w:pPr>
        <w:bidi w:val="0"/>
        <w:rPr>
          <w:rFonts w:ascii="Arial" w:hAnsi="Arial" w:cs="Arial"/>
        </w:rPr>
      </w:pPr>
    </w:p>
    <w:p w:rsidR="00FD22F2" w:rsidRDefault="00FD22F2" w:rsidP="00FD22F2">
      <w:pPr>
        <w:bidi w:val="0"/>
        <w:rPr>
          <w:rFonts w:ascii="Arial" w:hAnsi="Arial" w:cs="Arial"/>
        </w:rPr>
      </w:pPr>
    </w:p>
    <w:p w:rsidR="00FD22F2" w:rsidRDefault="00FD22F2" w:rsidP="00FD22F2">
      <w:pPr>
        <w:bidi w:val="0"/>
        <w:rPr>
          <w:rFonts w:ascii="Arial" w:hAnsi="Arial" w:cs="Arial"/>
        </w:rPr>
      </w:pPr>
    </w:p>
    <w:p w:rsidR="00FD22F2" w:rsidRDefault="00FD22F2" w:rsidP="00FD22F2">
      <w:pPr>
        <w:bidi w:val="0"/>
        <w:rPr>
          <w:rFonts w:ascii="Arial" w:hAnsi="Arial" w:cs="Arial"/>
        </w:rPr>
      </w:pPr>
    </w:p>
    <w:p w:rsidR="00FD22F2" w:rsidRPr="00FC2890" w:rsidRDefault="00FD22F2" w:rsidP="00FD22F2">
      <w:pPr>
        <w:bidi w:val="0"/>
        <w:rPr>
          <w:rFonts w:ascii="Arial" w:hAnsi="Arial" w:cs="Arial"/>
        </w:rPr>
      </w:pPr>
    </w:p>
    <w:sectPr w:rsidR="00FD22F2" w:rsidRPr="00FC2890" w:rsidSect="0065595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3B5"/>
    <w:rsid w:val="00000F1C"/>
    <w:rsid w:val="00007F5C"/>
    <w:rsid w:val="00010325"/>
    <w:rsid w:val="000161C1"/>
    <w:rsid w:val="00020316"/>
    <w:rsid w:val="00021D2F"/>
    <w:rsid w:val="00022213"/>
    <w:rsid w:val="00027AD1"/>
    <w:rsid w:val="00030A27"/>
    <w:rsid w:val="00040C3B"/>
    <w:rsid w:val="0004260D"/>
    <w:rsid w:val="0005306F"/>
    <w:rsid w:val="00055FE8"/>
    <w:rsid w:val="00087665"/>
    <w:rsid w:val="000962C8"/>
    <w:rsid w:val="000A481C"/>
    <w:rsid w:val="000D5E75"/>
    <w:rsid w:val="000E022A"/>
    <w:rsid w:val="000E3E3C"/>
    <w:rsid w:val="000E444C"/>
    <w:rsid w:val="000E69CA"/>
    <w:rsid w:val="000E711F"/>
    <w:rsid w:val="000E79DC"/>
    <w:rsid w:val="000E7A09"/>
    <w:rsid w:val="00113844"/>
    <w:rsid w:val="001140A5"/>
    <w:rsid w:val="00130327"/>
    <w:rsid w:val="00133B8F"/>
    <w:rsid w:val="00137E4A"/>
    <w:rsid w:val="001469CB"/>
    <w:rsid w:val="00157982"/>
    <w:rsid w:val="00162C54"/>
    <w:rsid w:val="001639D2"/>
    <w:rsid w:val="0018167B"/>
    <w:rsid w:val="00183497"/>
    <w:rsid w:val="001916EC"/>
    <w:rsid w:val="001921A9"/>
    <w:rsid w:val="001B6AA7"/>
    <w:rsid w:val="001B6F89"/>
    <w:rsid w:val="001B7543"/>
    <w:rsid w:val="001C02B0"/>
    <w:rsid w:val="001C3680"/>
    <w:rsid w:val="001C7051"/>
    <w:rsid w:val="001D312A"/>
    <w:rsid w:val="001D5495"/>
    <w:rsid w:val="001D6520"/>
    <w:rsid w:val="001F2143"/>
    <w:rsid w:val="001F253B"/>
    <w:rsid w:val="002076C4"/>
    <w:rsid w:val="00213F92"/>
    <w:rsid w:val="002178B1"/>
    <w:rsid w:val="00227B6D"/>
    <w:rsid w:val="00231663"/>
    <w:rsid w:val="002355C2"/>
    <w:rsid w:val="002420CC"/>
    <w:rsid w:val="002727BF"/>
    <w:rsid w:val="002A1063"/>
    <w:rsid w:val="002B097A"/>
    <w:rsid w:val="002B3E3B"/>
    <w:rsid w:val="002B5DC3"/>
    <w:rsid w:val="002B5FD3"/>
    <w:rsid w:val="002B61A7"/>
    <w:rsid w:val="002D2BF8"/>
    <w:rsid w:val="002E0C0C"/>
    <w:rsid w:val="002F43C6"/>
    <w:rsid w:val="002F70B8"/>
    <w:rsid w:val="00317604"/>
    <w:rsid w:val="00330A89"/>
    <w:rsid w:val="00342820"/>
    <w:rsid w:val="00350F30"/>
    <w:rsid w:val="00361125"/>
    <w:rsid w:val="003626DC"/>
    <w:rsid w:val="0037280F"/>
    <w:rsid w:val="00373F52"/>
    <w:rsid w:val="00374CE0"/>
    <w:rsid w:val="003865C2"/>
    <w:rsid w:val="00391A14"/>
    <w:rsid w:val="00391BB8"/>
    <w:rsid w:val="003A5341"/>
    <w:rsid w:val="003A7D1F"/>
    <w:rsid w:val="003B2306"/>
    <w:rsid w:val="003C07D2"/>
    <w:rsid w:val="003C6084"/>
    <w:rsid w:val="003D4BF2"/>
    <w:rsid w:val="003E3EE8"/>
    <w:rsid w:val="003E5A51"/>
    <w:rsid w:val="003F5A11"/>
    <w:rsid w:val="004036EE"/>
    <w:rsid w:val="0041305C"/>
    <w:rsid w:val="00417609"/>
    <w:rsid w:val="004209E3"/>
    <w:rsid w:val="00426443"/>
    <w:rsid w:val="00433B8E"/>
    <w:rsid w:val="0043491C"/>
    <w:rsid w:val="0043501B"/>
    <w:rsid w:val="00435B54"/>
    <w:rsid w:val="004739DC"/>
    <w:rsid w:val="00476E65"/>
    <w:rsid w:val="004A3878"/>
    <w:rsid w:val="004B52D0"/>
    <w:rsid w:val="004B54E3"/>
    <w:rsid w:val="004C7BC4"/>
    <w:rsid w:val="004D14DD"/>
    <w:rsid w:val="004E1563"/>
    <w:rsid w:val="004F1BC2"/>
    <w:rsid w:val="004F2FC4"/>
    <w:rsid w:val="004F4770"/>
    <w:rsid w:val="005063E0"/>
    <w:rsid w:val="00511237"/>
    <w:rsid w:val="0051261C"/>
    <w:rsid w:val="00512D75"/>
    <w:rsid w:val="0052105B"/>
    <w:rsid w:val="00526B19"/>
    <w:rsid w:val="0054126D"/>
    <w:rsid w:val="00543A26"/>
    <w:rsid w:val="00544D0B"/>
    <w:rsid w:val="00547E19"/>
    <w:rsid w:val="005513D4"/>
    <w:rsid w:val="00553001"/>
    <w:rsid w:val="00560FA3"/>
    <w:rsid w:val="0056576C"/>
    <w:rsid w:val="005767DA"/>
    <w:rsid w:val="005A3922"/>
    <w:rsid w:val="005D67B7"/>
    <w:rsid w:val="005D6AD8"/>
    <w:rsid w:val="005E1AD3"/>
    <w:rsid w:val="005F2184"/>
    <w:rsid w:val="00603685"/>
    <w:rsid w:val="00610836"/>
    <w:rsid w:val="00625F3E"/>
    <w:rsid w:val="00647806"/>
    <w:rsid w:val="00664256"/>
    <w:rsid w:val="00677C57"/>
    <w:rsid w:val="00681B72"/>
    <w:rsid w:val="00691015"/>
    <w:rsid w:val="006B0FF5"/>
    <w:rsid w:val="006C2CF3"/>
    <w:rsid w:val="006D5562"/>
    <w:rsid w:val="006D5EA5"/>
    <w:rsid w:val="006F531E"/>
    <w:rsid w:val="006F5DE6"/>
    <w:rsid w:val="00703924"/>
    <w:rsid w:val="00712802"/>
    <w:rsid w:val="007145C1"/>
    <w:rsid w:val="00715E4D"/>
    <w:rsid w:val="00732E0B"/>
    <w:rsid w:val="00743BF0"/>
    <w:rsid w:val="00753791"/>
    <w:rsid w:val="007558CC"/>
    <w:rsid w:val="00762616"/>
    <w:rsid w:val="0076404E"/>
    <w:rsid w:val="00780D1A"/>
    <w:rsid w:val="007A4E1E"/>
    <w:rsid w:val="007B4298"/>
    <w:rsid w:val="007C1FFE"/>
    <w:rsid w:val="007C6B3B"/>
    <w:rsid w:val="007D2AA5"/>
    <w:rsid w:val="007D2E51"/>
    <w:rsid w:val="007E5D48"/>
    <w:rsid w:val="00817DF0"/>
    <w:rsid w:val="00823062"/>
    <w:rsid w:val="00824377"/>
    <w:rsid w:val="00840B99"/>
    <w:rsid w:val="00854E37"/>
    <w:rsid w:val="00854F6F"/>
    <w:rsid w:val="00863663"/>
    <w:rsid w:val="00894DCF"/>
    <w:rsid w:val="008A1F12"/>
    <w:rsid w:val="008A7D5D"/>
    <w:rsid w:val="008C28F8"/>
    <w:rsid w:val="008C6C0D"/>
    <w:rsid w:val="008D1F51"/>
    <w:rsid w:val="008D3526"/>
    <w:rsid w:val="00906F39"/>
    <w:rsid w:val="0092199A"/>
    <w:rsid w:val="00927814"/>
    <w:rsid w:val="00933162"/>
    <w:rsid w:val="00964301"/>
    <w:rsid w:val="009659A5"/>
    <w:rsid w:val="0097367E"/>
    <w:rsid w:val="00990231"/>
    <w:rsid w:val="00990D93"/>
    <w:rsid w:val="009B6FD2"/>
    <w:rsid w:val="009C512B"/>
    <w:rsid w:val="00A04AB3"/>
    <w:rsid w:val="00A04E9A"/>
    <w:rsid w:val="00A26E55"/>
    <w:rsid w:val="00A354C8"/>
    <w:rsid w:val="00A41CF8"/>
    <w:rsid w:val="00A453F6"/>
    <w:rsid w:val="00A56F73"/>
    <w:rsid w:val="00A65A0A"/>
    <w:rsid w:val="00A67D58"/>
    <w:rsid w:val="00A97B05"/>
    <w:rsid w:val="00AA56C9"/>
    <w:rsid w:val="00AB41AD"/>
    <w:rsid w:val="00AB51F4"/>
    <w:rsid w:val="00AC1941"/>
    <w:rsid w:val="00AC707E"/>
    <w:rsid w:val="00AC75F0"/>
    <w:rsid w:val="00AE2AD6"/>
    <w:rsid w:val="00AE2DAB"/>
    <w:rsid w:val="00AE7DED"/>
    <w:rsid w:val="00AF4777"/>
    <w:rsid w:val="00B0164A"/>
    <w:rsid w:val="00B1347A"/>
    <w:rsid w:val="00B16BA9"/>
    <w:rsid w:val="00B17EA5"/>
    <w:rsid w:val="00B33D93"/>
    <w:rsid w:val="00B523B5"/>
    <w:rsid w:val="00BC33AB"/>
    <w:rsid w:val="00BD1CA5"/>
    <w:rsid w:val="00BD6997"/>
    <w:rsid w:val="00BE23BD"/>
    <w:rsid w:val="00C013AA"/>
    <w:rsid w:val="00C13F83"/>
    <w:rsid w:val="00C232B4"/>
    <w:rsid w:val="00C25CD4"/>
    <w:rsid w:val="00C61538"/>
    <w:rsid w:val="00C96C25"/>
    <w:rsid w:val="00CB0024"/>
    <w:rsid w:val="00CD0304"/>
    <w:rsid w:val="00CD2273"/>
    <w:rsid w:val="00CD5D0D"/>
    <w:rsid w:val="00CE20D1"/>
    <w:rsid w:val="00CF7740"/>
    <w:rsid w:val="00D00866"/>
    <w:rsid w:val="00D05A2F"/>
    <w:rsid w:val="00D11694"/>
    <w:rsid w:val="00D242DE"/>
    <w:rsid w:val="00D26530"/>
    <w:rsid w:val="00D322D7"/>
    <w:rsid w:val="00D71025"/>
    <w:rsid w:val="00D77AA0"/>
    <w:rsid w:val="00D91850"/>
    <w:rsid w:val="00D91BE7"/>
    <w:rsid w:val="00DA24CC"/>
    <w:rsid w:val="00DA481A"/>
    <w:rsid w:val="00DB41A5"/>
    <w:rsid w:val="00DB5EB3"/>
    <w:rsid w:val="00DD2A03"/>
    <w:rsid w:val="00DE1727"/>
    <w:rsid w:val="00DE1B96"/>
    <w:rsid w:val="00E023A9"/>
    <w:rsid w:val="00E170EA"/>
    <w:rsid w:val="00E2004E"/>
    <w:rsid w:val="00E30B0F"/>
    <w:rsid w:val="00E30D1D"/>
    <w:rsid w:val="00E31D88"/>
    <w:rsid w:val="00E620B2"/>
    <w:rsid w:val="00E64AB9"/>
    <w:rsid w:val="00E75AD6"/>
    <w:rsid w:val="00E80DBB"/>
    <w:rsid w:val="00E8139D"/>
    <w:rsid w:val="00E81C96"/>
    <w:rsid w:val="00E92D7A"/>
    <w:rsid w:val="00E96B93"/>
    <w:rsid w:val="00E97869"/>
    <w:rsid w:val="00EB75F2"/>
    <w:rsid w:val="00EC55F5"/>
    <w:rsid w:val="00EC5E44"/>
    <w:rsid w:val="00ED1145"/>
    <w:rsid w:val="00EE2BEC"/>
    <w:rsid w:val="00EE524F"/>
    <w:rsid w:val="00F01582"/>
    <w:rsid w:val="00F04538"/>
    <w:rsid w:val="00F06EF2"/>
    <w:rsid w:val="00F234F6"/>
    <w:rsid w:val="00F239F1"/>
    <w:rsid w:val="00F263E9"/>
    <w:rsid w:val="00F4196A"/>
    <w:rsid w:val="00F420CF"/>
    <w:rsid w:val="00F45367"/>
    <w:rsid w:val="00F55BD9"/>
    <w:rsid w:val="00F809EE"/>
    <w:rsid w:val="00F826DD"/>
    <w:rsid w:val="00F8503F"/>
    <w:rsid w:val="00F85BC0"/>
    <w:rsid w:val="00F86071"/>
    <w:rsid w:val="00F86D4D"/>
    <w:rsid w:val="00F911C5"/>
    <w:rsid w:val="00FB5DB9"/>
    <w:rsid w:val="00FC175A"/>
    <w:rsid w:val="00FC2890"/>
    <w:rsid w:val="00FC5B9C"/>
    <w:rsid w:val="00FD22F2"/>
    <w:rsid w:val="00FD3053"/>
    <w:rsid w:val="00FE3B78"/>
    <w:rsid w:val="00FF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3B5"/>
    <w:pPr>
      <w:bidi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23B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B523B5"/>
  </w:style>
  <w:style w:type="table" w:styleId="a4">
    <w:name w:val="Light List"/>
    <w:basedOn w:val="a1"/>
    <w:uiPriority w:val="61"/>
    <w:rsid w:val="00E92D7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23B5"/>
    <w:pPr>
      <w:bidi/>
    </w:pPr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23B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B523B5"/>
  </w:style>
  <w:style w:type="table" w:styleId="a4">
    <w:name w:val="Light List"/>
    <w:basedOn w:val="a1"/>
    <w:uiPriority w:val="61"/>
    <w:rsid w:val="00E92D7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package" Target="embeddings/Microsoft_Word_Document1.doc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35</Words>
  <Characters>3676</Characters>
  <Application>Microsoft Office Word</Application>
  <DocSecurity>0</DocSecurity>
  <Lines>30</Lines>
  <Paragraphs>8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as</dc:creator>
  <cp:lastModifiedBy>hadas</cp:lastModifiedBy>
  <cp:revision>3</cp:revision>
  <dcterms:created xsi:type="dcterms:W3CDTF">2015-01-11T19:19:00Z</dcterms:created>
  <dcterms:modified xsi:type="dcterms:W3CDTF">2015-01-11T20:28:00Z</dcterms:modified>
</cp:coreProperties>
</file>